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08157" w14:textId="24625904" w:rsidR="007A633A" w:rsidRDefault="007A633A">
      <w:pPr>
        <w:rPr>
          <w:b/>
          <w:bCs/>
          <w:u w:val="single"/>
        </w:rPr>
      </w:pPr>
      <w:r w:rsidRPr="007A633A">
        <w:rPr>
          <w:b/>
          <w:bCs/>
          <w:u w:val="single"/>
        </w:rPr>
        <w:t>ANNEX 6</w:t>
      </w:r>
    </w:p>
    <w:p w14:paraId="2B13F3A1" w14:textId="32550493" w:rsidR="007A633A" w:rsidRDefault="007A633A">
      <w:pPr>
        <w:rPr>
          <w:b/>
          <w:bCs/>
          <w:u w:val="single"/>
        </w:rPr>
      </w:pPr>
      <w:r>
        <w:rPr>
          <w:noProof/>
        </w:rPr>
        <w:drawing>
          <wp:inline distT="0" distB="0" distL="0" distR="0" wp14:anchorId="029D3A32" wp14:editId="3E55CBE8">
            <wp:extent cx="5943600" cy="4616450"/>
            <wp:effectExtent l="0" t="0" r="0" b="0"/>
            <wp:docPr id="3" name="Picture 2" descr="A screenshot of a computer scree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C7C38C8-5C03-3E53-6828-6CEF6CD7FE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omputer screen&#10;&#10;AI-generated content may be incorrect.">
                      <a:extLst>
                        <a:ext uri="{FF2B5EF4-FFF2-40B4-BE49-F238E27FC236}">
                          <a16:creationId xmlns:a16="http://schemas.microsoft.com/office/drawing/2014/main" id="{7C7C38C8-5C03-3E53-6828-6CEF6CD7FE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15" r="1480" b="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31203" w14:textId="64609E45" w:rsidR="007A633A" w:rsidRPr="007A633A" w:rsidRDefault="007A633A">
      <w:r w:rsidRPr="007A633A">
        <w:t xml:space="preserve">Figure: </w:t>
      </w:r>
      <w:r w:rsidRPr="007A633A">
        <w:t>Alluvial diagram showing Communicable disease CoD differences by MITS and InterVA-5</w:t>
      </w:r>
    </w:p>
    <w:sectPr w:rsidR="007A633A" w:rsidRPr="007A63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33A"/>
    <w:rsid w:val="007A633A"/>
    <w:rsid w:val="007F79D9"/>
    <w:rsid w:val="00957BAD"/>
    <w:rsid w:val="00FA4B3F"/>
    <w:rsid w:val="00FA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395769"/>
  <w15:chartTrackingRefBased/>
  <w15:docId w15:val="{3459F56F-7AF5-4CCA-B10E-3C027DBBE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63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3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3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3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3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3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3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3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3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3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3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3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3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3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3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3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3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3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63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63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3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63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63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63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63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63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3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3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63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</Words>
  <Characters>86</Characters>
  <Application>Microsoft Office Word</Application>
  <DocSecurity>0</DocSecurity>
  <Lines>4</Lines>
  <Paragraphs>2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Carshon-Marsh</dc:creator>
  <cp:keywords/>
  <dc:description/>
  <cp:lastModifiedBy>Ronald Carshon-Marsh</cp:lastModifiedBy>
  <cp:revision>1</cp:revision>
  <dcterms:created xsi:type="dcterms:W3CDTF">2025-10-21T02:30:00Z</dcterms:created>
  <dcterms:modified xsi:type="dcterms:W3CDTF">2025-10-21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b6fcec-c45e-49f0-b8ad-85eb76fe65e3</vt:lpwstr>
  </property>
</Properties>
</file>